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4D8588" w14:textId="1CA75D9F" w:rsidR="00744C46" w:rsidRPr="00B00A5C" w:rsidRDefault="00B00A5C" w:rsidP="00B00A5C">
      <w:pPr>
        <w:jc w:val="center"/>
        <w:rPr>
          <w:b/>
          <w:bCs/>
        </w:rPr>
      </w:pPr>
      <w:r w:rsidRPr="00B00A5C">
        <w:rPr>
          <w:b/>
          <w:bCs/>
        </w:rPr>
        <w:t>Supplementary Table</w:t>
      </w:r>
    </w:p>
    <w:p w14:paraId="595DB1F9" w14:textId="7A818322" w:rsidR="00B00A5C" w:rsidRDefault="00B00A5C"/>
    <w:tbl>
      <w:tblPr>
        <w:tblW w:w="0" w:type="auto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18"/>
        <w:gridCol w:w="1194"/>
        <w:gridCol w:w="1363"/>
        <w:gridCol w:w="1123"/>
        <w:gridCol w:w="1282"/>
        <w:gridCol w:w="1430"/>
        <w:gridCol w:w="1350"/>
      </w:tblGrid>
      <w:tr w:rsidR="00B00A5C" w:rsidRPr="00831AF5" w14:paraId="4CA5701F" w14:textId="77777777" w:rsidTr="00EC5B7A">
        <w:trPr>
          <w:trHeight w:val="523"/>
        </w:trPr>
        <w:tc>
          <w:tcPr>
            <w:tcW w:w="9360" w:type="dxa"/>
            <w:gridSpan w:val="7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7B7AE46" w14:textId="77777777" w:rsidR="00B00A5C" w:rsidRPr="00831AF5" w:rsidRDefault="00B00A5C" w:rsidP="00EC5B7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PK" w:eastAsia="en-PK"/>
              </w:rPr>
            </w:pPr>
            <w:r w:rsidRPr="00831AF5">
              <w:rPr>
                <w:rFonts w:ascii="Calibri" w:eastAsia="Times New Roman" w:hAnsi="Calibri" w:cs="Calibri"/>
                <w:b/>
                <w:bCs/>
                <w:color w:val="000000"/>
                <w:lang w:val="en-PK" w:eastAsia="en-PK"/>
              </w:rPr>
              <w:t xml:space="preserve">Table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PK"/>
              </w:rPr>
              <w:t>1</w:t>
            </w:r>
            <w:r w:rsidRPr="00831AF5">
              <w:rPr>
                <w:rFonts w:ascii="Calibri" w:eastAsia="Times New Roman" w:hAnsi="Calibri" w:cs="Calibri"/>
                <w:b/>
                <w:bCs/>
                <w:color w:val="000000"/>
                <w:lang w:val="en-PK" w:eastAsia="en-PK"/>
              </w:rPr>
              <w:t>:</w:t>
            </w:r>
            <w:r w:rsidRPr="00831AF5">
              <w:rPr>
                <w:rFonts w:ascii="Calibri" w:eastAsia="Times New Roman" w:hAnsi="Calibri" w:cs="Calibri"/>
                <w:color w:val="000000"/>
                <w:lang w:val="en-PK" w:eastAsia="en-PK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lang w:eastAsia="en-PK"/>
              </w:rPr>
              <w:t>Age at vaccination (in days)</w:t>
            </w:r>
            <w:r w:rsidRPr="00831AF5">
              <w:rPr>
                <w:rFonts w:ascii="Calibri" w:eastAsia="Times New Roman" w:hAnsi="Calibri" w:cs="Calibri"/>
                <w:color w:val="000000"/>
                <w:lang w:val="en-PK" w:eastAsia="en-PK"/>
              </w:rPr>
              <w:t xml:space="preserve"> among children who </w:t>
            </w:r>
            <w:r>
              <w:rPr>
                <w:rFonts w:ascii="Calibri" w:eastAsia="Times New Roman" w:hAnsi="Calibri" w:cs="Calibri"/>
                <w:color w:val="000000"/>
                <w:lang w:eastAsia="en-PK"/>
              </w:rPr>
              <w:t>utilized</w:t>
            </w:r>
            <w:r w:rsidRPr="00831AF5">
              <w:rPr>
                <w:rFonts w:ascii="Calibri" w:eastAsia="Times New Roman" w:hAnsi="Calibri" w:cs="Calibri"/>
                <w:color w:val="000000"/>
                <w:lang w:val="en-PK" w:eastAsia="en-PK"/>
              </w:rPr>
              <w:t xml:space="preserve"> and did not </w:t>
            </w:r>
            <w:r>
              <w:rPr>
                <w:rFonts w:ascii="Calibri" w:eastAsia="Times New Roman" w:hAnsi="Calibri" w:cs="Calibri"/>
                <w:color w:val="000000"/>
                <w:lang w:eastAsia="en-PK"/>
              </w:rPr>
              <w:t>utilize</w:t>
            </w:r>
            <w:r w:rsidRPr="00831AF5">
              <w:rPr>
                <w:rFonts w:ascii="Calibri" w:eastAsia="Times New Roman" w:hAnsi="Calibri" w:cs="Calibri"/>
                <w:color w:val="000000"/>
                <w:lang w:val="en-PK" w:eastAsia="en-PK"/>
              </w:rPr>
              <w:t xml:space="preserve"> intervention at 4 study sites in district Shikarpur between January 13 to October 31, 2020</w:t>
            </w:r>
          </w:p>
        </w:tc>
      </w:tr>
      <w:tr w:rsidR="00B00A5C" w:rsidRPr="00831AF5" w14:paraId="0A044047" w14:textId="77777777" w:rsidTr="00EC5B7A">
        <w:trPr>
          <w:trHeight w:val="154"/>
        </w:trPr>
        <w:tc>
          <w:tcPr>
            <w:tcW w:w="1618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1CB340D" w14:textId="77777777" w:rsidR="00B00A5C" w:rsidRPr="00831AF5" w:rsidRDefault="00B00A5C" w:rsidP="00EC5B7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</w:pPr>
          </w:p>
        </w:tc>
        <w:tc>
          <w:tcPr>
            <w:tcW w:w="2557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B988194" w14:textId="77777777" w:rsidR="00B00A5C" w:rsidRPr="00831AF5" w:rsidRDefault="00B00A5C" w:rsidP="00EC5B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</w:pPr>
            <w:r w:rsidRPr="00831AF5">
              <w:rPr>
                <w:rFonts w:ascii="Calibri" w:eastAsia="Times New Roman" w:hAnsi="Calibri" w:cs="Calibri"/>
                <w:b/>
                <w:bCs/>
                <w:color w:val="000000"/>
                <w:lang w:val="en-PK" w:eastAsia="en-PK"/>
              </w:rPr>
              <w:t xml:space="preserve">Timeliness among children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PK"/>
              </w:rPr>
              <w:t>utilized</w:t>
            </w:r>
            <w:r w:rsidRPr="00831AF5">
              <w:rPr>
                <w:rFonts w:ascii="Calibri" w:eastAsia="Times New Roman" w:hAnsi="Calibri" w:cs="Calibri"/>
                <w:b/>
                <w:bCs/>
                <w:color w:val="000000"/>
                <w:lang w:val="en-PK" w:eastAsia="en-PK"/>
              </w:rPr>
              <w:t xml:space="preserve"> intervention</w:t>
            </w:r>
          </w:p>
          <w:p w14:paraId="54B00713" w14:textId="77777777" w:rsidR="00B00A5C" w:rsidRPr="00831AF5" w:rsidRDefault="00B00A5C" w:rsidP="00EC5B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</w:pPr>
            <w:r w:rsidRPr="00831AF5">
              <w:rPr>
                <w:rFonts w:ascii="Calibri" w:eastAsia="Times New Roman" w:hAnsi="Calibri" w:cs="Calibri"/>
                <w:b/>
                <w:bCs/>
                <w:color w:val="000000"/>
                <w:lang w:val="en-PK" w:eastAsia="en-PK"/>
              </w:rPr>
              <w:t>(n=2,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PK"/>
              </w:rPr>
              <w:t>422</w:t>
            </w:r>
            <w:r w:rsidRPr="00831AF5">
              <w:rPr>
                <w:rFonts w:ascii="Calibri" w:eastAsia="Times New Roman" w:hAnsi="Calibri" w:cs="Calibri"/>
                <w:b/>
                <w:bCs/>
                <w:color w:val="000000"/>
                <w:lang w:val="en-PK" w:eastAsia="en-PK"/>
              </w:rPr>
              <w:t>)  </w:t>
            </w:r>
          </w:p>
        </w:tc>
        <w:tc>
          <w:tcPr>
            <w:tcW w:w="24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00C3B7F" w14:textId="77777777" w:rsidR="00B00A5C" w:rsidRPr="00831AF5" w:rsidRDefault="00B00A5C" w:rsidP="00EC5B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</w:pPr>
            <w:r w:rsidRPr="00831AF5">
              <w:rPr>
                <w:rFonts w:ascii="Calibri" w:eastAsia="Times New Roman" w:hAnsi="Calibri" w:cs="Calibri"/>
                <w:b/>
                <w:bCs/>
                <w:color w:val="000000"/>
                <w:lang w:val="en-PK" w:eastAsia="en-PK"/>
              </w:rPr>
              <w:t>Timeliness among children</w:t>
            </w:r>
          </w:p>
          <w:p w14:paraId="70533793" w14:textId="77777777" w:rsidR="00B00A5C" w:rsidRDefault="00B00A5C" w:rsidP="00EC5B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PK" w:eastAsia="en-PK"/>
              </w:rPr>
            </w:pPr>
            <w:r w:rsidRPr="00831AF5">
              <w:rPr>
                <w:rFonts w:ascii="Calibri" w:eastAsia="Times New Roman" w:hAnsi="Calibri" w:cs="Calibri"/>
                <w:b/>
                <w:bCs/>
                <w:color w:val="000000"/>
                <w:lang w:val="en-PK" w:eastAsia="en-PK"/>
              </w:rPr>
              <w:t xml:space="preserve">do not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PK"/>
              </w:rPr>
              <w:t>utilize</w:t>
            </w:r>
            <w:r w:rsidRPr="00831AF5">
              <w:rPr>
                <w:rFonts w:ascii="Calibri" w:eastAsia="Times New Roman" w:hAnsi="Calibri" w:cs="Calibri"/>
                <w:b/>
                <w:bCs/>
                <w:color w:val="000000"/>
                <w:lang w:val="en-PK" w:eastAsia="en-PK"/>
              </w:rPr>
              <w:t xml:space="preserve"> intervention</w:t>
            </w:r>
          </w:p>
          <w:p w14:paraId="4387E456" w14:textId="77777777" w:rsidR="00B00A5C" w:rsidRPr="00DF1511" w:rsidRDefault="00B00A5C" w:rsidP="00EC5B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PK"/>
              </w:rPr>
            </w:pPr>
            <w:r w:rsidRPr="00DF1511">
              <w:rPr>
                <w:rFonts w:ascii="Calibri" w:eastAsia="Times New Roman" w:hAnsi="Calibri" w:cs="Calibri"/>
                <w:b/>
                <w:bCs/>
                <w:color w:val="000000"/>
                <w:lang w:val="en-PK" w:eastAsia="en-PK"/>
              </w:rPr>
              <w:t>(n=3,177)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F4F87F0" w14:textId="77777777" w:rsidR="00B00A5C" w:rsidRDefault="00B00A5C" w:rsidP="00EC5B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PK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PK"/>
              </w:rPr>
              <w:t xml:space="preserve">Mean </w:t>
            </w:r>
          </w:p>
          <w:p w14:paraId="391EF414" w14:textId="77777777" w:rsidR="00B00A5C" w:rsidRPr="00831AF5" w:rsidRDefault="00B00A5C" w:rsidP="00EC5B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</w:pPr>
            <w:r w:rsidRPr="00831AF5">
              <w:rPr>
                <w:rFonts w:ascii="Calibri" w:eastAsia="Times New Roman" w:hAnsi="Calibri" w:cs="Calibri"/>
                <w:b/>
                <w:bCs/>
                <w:color w:val="000000"/>
                <w:lang w:val="en-PK" w:eastAsia="en-PK"/>
              </w:rPr>
              <w:t>Differenc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38680B3" w14:textId="77777777" w:rsidR="00B00A5C" w:rsidRPr="00831AF5" w:rsidRDefault="00B00A5C" w:rsidP="00EC5B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PK" w:eastAsia="en-PK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PK"/>
              </w:rPr>
              <w:t>p-value</w:t>
            </w:r>
          </w:p>
        </w:tc>
      </w:tr>
      <w:tr w:rsidR="00B00A5C" w:rsidRPr="00831AF5" w14:paraId="77D02386" w14:textId="77777777" w:rsidTr="00EC5B7A">
        <w:trPr>
          <w:trHeight w:val="154"/>
        </w:trPr>
        <w:tc>
          <w:tcPr>
            <w:tcW w:w="1618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02290F9" w14:textId="77777777" w:rsidR="00B00A5C" w:rsidRPr="00831AF5" w:rsidRDefault="00B00A5C" w:rsidP="00EC5B7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</w:pPr>
            <w:r w:rsidRPr="00831AF5">
              <w:rPr>
                <w:rFonts w:ascii="Calibri" w:eastAsia="Times New Roman" w:hAnsi="Calibri" w:cs="Calibri"/>
                <w:b/>
                <w:bCs/>
                <w:color w:val="000000"/>
                <w:lang w:val="en-PK" w:eastAsia="en-PK"/>
              </w:rPr>
              <w:t>Antigen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208E9A" w14:textId="77777777" w:rsidR="00B00A5C" w:rsidRPr="00DF1511" w:rsidRDefault="00B00A5C" w:rsidP="00EC5B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PK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PK"/>
              </w:rPr>
              <w:t>Mean</w:t>
            </w:r>
          </w:p>
        </w:tc>
        <w:tc>
          <w:tcPr>
            <w:tcW w:w="1363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10B843B" w14:textId="77777777" w:rsidR="00B00A5C" w:rsidRPr="00DF1511" w:rsidRDefault="00B00A5C" w:rsidP="00EC5B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PK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PK"/>
              </w:rPr>
              <w:t>(SD)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DCC6EB" w14:textId="77777777" w:rsidR="00B00A5C" w:rsidRPr="00DF1511" w:rsidRDefault="00B00A5C" w:rsidP="00EC5B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PK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PK"/>
              </w:rPr>
              <w:t>Mean</w:t>
            </w:r>
          </w:p>
        </w:tc>
        <w:tc>
          <w:tcPr>
            <w:tcW w:w="1282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DC7E608" w14:textId="77777777" w:rsidR="00B00A5C" w:rsidRPr="00DF1511" w:rsidRDefault="00B00A5C" w:rsidP="00EC5B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PK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PK"/>
              </w:rPr>
              <w:t>(SD)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D0B7BE" w14:textId="77777777" w:rsidR="00B00A5C" w:rsidRPr="00831AF5" w:rsidRDefault="00B00A5C" w:rsidP="00EC5B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PK" w:eastAsia="en-PK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25D102" w14:textId="77777777" w:rsidR="00B00A5C" w:rsidRPr="00831AF5" w:rsidRDefault="00B00A5C" w:rsidP="00EC5B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PK" w:eastAsia="en-PK"/>
              </w:rPr>
            </w:pPr>
          </w:p>
        </w:tc>
      </w:tr>
      <w:tr w:rsidR="00B00A5C" w:rsidRPr="000D7D65" w14:paraId="75353D93" w14:textId="77777777" w:rsidTr="00EC5B7A">
        <w:trPr>
          <w:trHeight w:val="197"/>
        </w:trPr>
        <w:tc>
          <w:tcPr>
            <w:tcW w:w="1618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6EFB7CE" w14:textId="77777777" w:rsidR="00B00A5C" w:rsidRPr="00831AF5" w:rsidRDefault="00B00A5C" w:rsidP="00EC5B7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</w:pPr>
          </w:p>
        </w:tc>
        <w:tc>
          <w:tcPr>
            <w:tcW w:w="1194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56B1182" w14:textId="77777777" w:rsidR="00B00A5C" w:rsidRPr="00831AF5" w:rsidRDefault="00B00A5C" w:rsidP="00EC5B7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</w:pPr>
          </w:p>
        </w:tc>
        <w:tc>
          <w:tcPr>
            <w:tcW w:w="1363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78B807D" w14:textId="77777777" w:rsidR="00B00A5C" w:rsidRPr="00831AF5" w:rsidRDefault="00B00A5C" w:rsidP="00EC5B7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</w:pP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DCD3A90" w14:textId="77777777" w:rsidR="00B00A5C" w:rsidRPr="00831AF5" w:rsidRDefault="00B00A5C" w:rsidP="00EC5B7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</w:pPr>
          </w:p>
        </w:tc>
        <w:tc>
          <w:tcPr>
            <w:tcW w:w="1282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54C8984" w14:textId="77777777" w:rsidR="00B00A5C" w:rsidRPr="00831AF5" w:rsidRDefault="00B00A5C" w:rsidP="00EC5B7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</w:pP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right w:val="single" w:sz="4" w:space="0" w:color="auto"/>
            </w:tcBorders>
            <w:shd w:val="clear" w:color="auto" w:fill="auto"/>
          </w:tcPr>
          <w:p w14:paraId="144479AD" w14:textId="77777777" w:rsidR="00B00A5C" w:rsidRPr="000D7D65" w:rsidRDefault="00B00A5C" w:rsidP="00EC5B7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right w:val="single" w:sz="4" w:space="0" w:color="auto"/>
            </w:tcBorders>
          </w:tcPr>
          <w:p w14:paraId="21FCAAE8" w14:textId="77777777" w:rsidR="00B00A5C" w:rsidRPr="000D7D65" w:rsidRDefault="00B00A5C" w:rsidP="00EC5B7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</w:pPr>
          </w:p>
        </w:tc>
      </w:tr>
      <w:tr w:rsidR="00B00A5C" w:rsidRPr="000D7D65" w14:paraId="69CC7D86" w14:textId="77777777" w:rsidTr="00EC5B7A">
        <w:trPr>
          <w:trHeight w:val="237"/>
        </w:trPr>
        <w:tc>
          <w:tcPr>
            <w:tcW w:w="161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688328E" w14:textId="77777777" w:rsidR="00B00A5C" w:rsidRPr="00831AF5" w:rsidRDefault="00B00A5C" w:rsidP="00EC5B7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</w:pPr>
            <w:r w:rsidRPr="00831AF5">
              <w:rPr>
                <w:rFonts w:ascii="Calibri" w:eastAsia="Times New Roman" w:hAnsi="Calibri" w:cs="Calibri"/>
                <w:color w:val="000000"/>
                <w:lang w:val="en-PK" w:eastAsia="en-PK"/>
              </w:rPr>
              <w:t>BCG</w:t>
            </w:r>
          </w:p>
        </w:tc>
        <w:tc>
          <w:tcPr>
            <w:tcW w:w="1194" w:type="dxa"/>
            <w:tcBorders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20838B2" w14:textId="77777777" w:rsidR="00B00A5C" w:rsidRPr="00831AF5" w:rsidRDefault="00B00A5C" w:rsidP="00EC5B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</w:pPr>
            <w:r>
              <w:rPr>
                <w:rFonts w:ascii="Calibri" w:hAnsi="Calibri" w:cs="Calibri"/>
                <w:color w:val="000000"/>
              </w:rPr>
              <w:t>65.1</w:t>
            </w:r>
          </w:p>
        </w:tc>
        <w:tc>
          <w:tcPr>
            <w:tcW w:w="1363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073C69B" w14:textId="77777777" w:rsidR="00B00A5C" w:rsidRPr="00831AF5" w:rsidRDefault="00B00A5C" w:rsidP="00EC5B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</w:pPr>
            <w:r>
              <w:rPr>
                <w:rFonts w:ascii="Calibri" w:hAnsi="Calibri" w:cs="Calibri"/>
                <w:color w:val="000000"/>
              </w:rPr>
              <w:t>(98.7)</w:t>
            </w:r>
          </w:p>
        </w:tc>
        <w:tc>
          <w:tcPr>
            <w:tcW w:w="1123" w:type="dxa"/>
            <w:tcBorders>
              <w:left w:val="single" w:sz="4" w:space="0" w:color="auto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496D5CB" w14:textId="77777777" w:rsidR="00B00A5C" w:rsidRPr="00831AF5" w:rsidRDefault="00B00A5C" w:rsidP="00EC5B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</w:pPr>
            <w:r>
              <w:rPr>
                <w:rFonts w:ascii="Calibri" w:hAnsi="Calibri" w:cs="Calibri"/>
                <w:color w:val="000000"/>
              </w:rPr>
              <w:t>53.5</w:t>
            </w:r>
          </w:p>
        </w:tc>
        <w:tc>
          <w:tcPr>
            <w:tcW w:w="1282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994A10A" w14:textId="77777777" w:rsidR="00B00A5C" w:rsidRPr="00831AF5" w:rsidRDefault="00B00A5C" w:rsidP="00EC5B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</w:pPr>
            <w:r>
              <w:rPr>
                <w:rFonts w:ascii="Calibri" w:hAnsi="Calibri" w:cs="Calibri"/>
                <w:color w:val="000000"/>
              </w:rPr>
              <w:t>(89.3)</w:t>
            </w:r>
          </w:p>
        </w:tc>
        <w:tc>
          <w:tcPr>
            <w:tcW w:w="1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5F2E3BD" w14:textId="77777777" w:rsidR="00B00A5C" w:rsidRPr="000D7D65" w:rsidRDefault="00B00A5C" w:rsidP="00EC5B7A">
            <w:pPr>
              <w:pStyle w:val="NoSpacing"/>
              <w:jc w:val="right"/>
            </w:pPr>
            <w:r w:rsidRPr="000D7D65">
              <w:t>11.6</w:t>
            </w:r>
            <w:r>
              <w:t xml:space="preserve"> </w:t>
            </w:r>
          </w:p>
        </w:tc>
        <w:tc>
          <w:tcPr>
            <w:tcW w:w="1350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2177ABD" w14:textId="77777777" w:rsidR="00B00A5C" w:rsidRPr="000D7D65" w:rsidRDefault="00B00A5C" w:rsidP="00EC5B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PK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B00A5C" w:rsidRPr="000D7D65" w14:paraId="41E273C4" w14:textId="77777777" w:rsidTr="00EC5B7A">
        <w:trPr>
          <w:trHeight w:val="237"/>
        </w:trPr>
        <w:tc>
          <w:tcPr>
            <w:tcW w:w="161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4F867DA" w14:textId="77777777" w:rsidR="00B00A5C" w:rsidRPr="00831AF5" w:rsidRDefault="00B00A5C" w:rsidP="00EC5B7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</w:pPr>
            <w:r w:rsidRPr="00831AF5">
              <w:rPr>
                <w:rFonts w:ascii="Calibri" w:eastAsia="Times New Roman" w:hAnsi="Calibri" w:cs="Calibri"/>
                <w:color w:val="000000"/>
                <w:lang w:val="en-PK" w:eastAsia="en-PK"/>
              </w:rPr>
              <w:t>OPV-0</w:t>
            </w:r>
          </w:p>
        </w:tc>
        <w:tc>
          <w:tcPr>
            <w:tcW w:w="1194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8B4FECC" w14:textId="77777777" w:rsidR="00B00A5C" w:rsidRPr="00831AF5" w:rsidRDefault="00B00A5C" w:rsidP="00EC5B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</w:pPr>
            <w:r>
              <w:rPr>
                <w:rFonts w:ascii="Calibri" w:hAnsi="Calibri" w:cs="Calibri"/>
                <w:color w:val="000000"/>
              </w:rPr>
              <w:t>16.5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29FA177" w14:textId="77777777" w:rsidR="00B00A5C" w:rsidRPr="00831AF5" w:rsidRDefault="00B00A5C" w:rsidP="00EC5B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</w:pPr>
            <w:r>
              <w:rPr>
                <w:rFonts w:ascii="Calibri" w:hAnsi="Calibri" w:cs="Calibri"/>
                <w:color w:val="000000"/>
              </w:rPr>
              <w:t>(17.7)</w:t>
            </w:r>
          </w:p>
        </w:tc>
        <w:tc>
          <w:tcPr>
            <w:tcW w:w="112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1022568" w14:textId="77777777" w:rsidR="00B00A5C" w:rsidRPr="00831AF5" w:rsidRDefault="00B00A5C" w:rsidP="00EC5B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</w:pPr>
            <w:r>
              <w:rPr>
                <w:rFonts w:ascii="Calibri" w:hAnsi="Calibri" w:cs="Calibri"/>
                <w:color w:val="000000"/>
              </w:rPr>
              <w:t>15.4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A61ABB8" w14:textId="77777777" w:rsidR="00B00A5C" w:rsidRPr="00831AF5" w:rsidRDefault="00B00A5C" w:rsidP="00EC5B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</w:pPr>
            <w:r>
              <w:rPr>
                <w:rFonts w:ascii="Calibri" w:hAnsi="Calibri" w:cs="Calibri"/>
                <w:color w:val="000000"/>
              </w:rPr>
              <w:t>(10.0)</w:t>
            </w:r>
          </w:p>
        </w:tc>
        <w:tc>
          <w:tcPr>
            <w:tcW w:w="1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005A0BE" w14:textId="77777777" w:rsidR="00B00A5C" w:rsidRPr="000D7D65" w:rsidRDefault="00B00A5C" w:rsidP="00EC5B7A">
            <w:pPr>
              <w:pStyle w:val="NoSpacing"/>
              <w:jc w:val="right"/>
            </w:pPr>
            <w:r w:rsidRPr="000D7D65">
              <w:t>1.1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2F4515F" w14:textId="77777777" w:rsidR="00B00A5C" w:rsidRPr="000D7D65" w:rsidRDefault="00B00A5C" w:rsidP="00EC5B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PK"/>
              </w:rPr>
            </w:pPr>
            <w:r>
              <w:rPr>
                <w:rFonts w:ascii="Calibri" w:hAnsi="Calibri" w:cs="Calibri"/>
                <w:color w:val="000000"/>
              </w:rPr>
              <w:t>0.024</w:t>
            </w:r>
          </w:p>
        </w:tc>
      </w:tr>
      <w:tr w:rsidR="00B00A5C" w:rsidRPr="000D7D65" w14:paraId="4122B115" w14:textId="77777777" w:rsidTr="00EC5B7A">
        <w:trPr>
          <w:trHeight w:val="237"/>
        </w:trPr>
        <w:tc>
          <w:tcPr>
            <w:tcW w:w="161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7800045" w14:textId="77777777" w:rsidR="00B00A5C" w:rsidRPr="00831AF5" w:rsidRDefault="00B00A5C" w:rsidP="00EC5B7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</w:pPr>
            <w:r w:rsidRPr="00831AF5">
              <w:rPr>
                <w:rFonts w:ascii="Calibri" w:eastAsia="Times New Roman" w:hAnsi="Calibri" w:cs="Calibri"/>
                <w:color w:val="000000"/>
                <w:lang w:val="en-PK" w:eastAsia="en-PK"/>
              </w:rPr>
              <w:t>Penta-1</w:t>
            </w:r>
          </w:p>
        </w:tc>
        <w:tc>
          <w:tcPr>
            <w:tcW w:w="1194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4971747" w14:textId="77777777" w:rsidR="00B00A5C" w:rsidRPr="00831AF5" w:rsidRDefault="00B00A5C" w:rsidP="00EC5B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</w:pPr>
            <w:r>
              <w:rPr>
                <w:rFonts w:ascii="Calibri" w:hAnsi="Calibri" w:cs="Calibri"/>
                <w:color w:val="000000"/>
              </w:rPr>
              <w:t>117.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364F22E" w14:textId="77777777" w:rsidR="00B00A5C" w:rsidRPr="00831AF5" w:rsidRDefault="00B00A5C" w:rsidP="00EC5B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</w:pPr>
            <w:r>
              <w:rPr>
                <w:rFonts w:ascii="Calibri" w:hAnsi="Calibri" w:cs="Calibri"/>
                <w:color w:val="000000"/>
              </w:rPr>
              <w:t>(96.0)</w:t>
            </w:r>
          </w:p>
        </w:tc>
        <w:tc>
          <w:tcPr>
            <w:tcW w:w="112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2ABC46D" w14:textId="77777777" w:rsidR="00B00A5C" w:rsidRPr="00831AF5" w:rsidRDefault="00B00A5C" w:rsidP="00EC5B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</w:pPr>
            <w:r>
              <w:rPr>
                <w:rFonts w:ascii="Calibri" w:hAnsi="Calibri" w:cs="Calibri"/>
                <w:color w:val="000000"/>
              </w:rPr>
              <w:t>126.5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29B4ACA" w14:textId="77777777" w:rsidR="00B00A5C" w:rsidRPr="00831AF5" w:rsidRDefault="00B00A5C" w:rsidP="00EC5B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</w:pPr>
            <w:r>
              <w:rPr>
                <w:rFonts w:ascii="Calibri" w:hAnsi="Calibri" w:cs="Calibri"/>
                <w:color w:val="000000"/>
              </w:rPr>
              <w:t>(113.6)</w:t>
            </w:r>
          </w:p>
        </w:tc>
        <w:tc>
          <w:tcPr>
            <w:tcW w:w="1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A90DBE9" w14:textId="77777777" w:rsidR="00B00A5C" w:rsidRPr="000D7D65" w:rsidRDefault="00B00A5C" w:rsidP="00EC5B7A">
            <w:pPr>
              <w:pStyle w:val="NoSpacing"/>
              <w:jc w:val="right"/>
            </w:pPr>
            <w:r w:rsidRPr="000D7D65">
              <w:t>-9.4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25139C9" w14:textId="77777777" w:rsidR="00B00A5C" w:rsidRPr="000D7D65" w:rsidRDefault="00B00A5C" w:rsidP="00EC5B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PK"/>
              </w:rPr>
            </w:pPr>
            <w:r>
              <w:rPr>
                <w:rFonts w:ascii="Calibri" w:hAnsi="Calibri" w:cs="Calibri"/>
                <w:color w:val="000000"/>
              </w:rPr>
              <w:t>0.003</w:t>
            </w:r>
          </w:p>
        </w:tc>
      </w:tr>
      <w:tr w:rsidR="00B00A5C" w:rsidRPr="000D7D65" w14:paraId="54A25517" w14:textId="77777777" w:rsidTr="00EC5B7A">
        <w:trPr>
          <w:trHeight w:val="237"/>
        </w:trPr>
        <w:tc>
          <w:tcPr>
            <w:tcW w:w="161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AF03D08" w14:textId="77777777" w:rsidR="00B00A5C" w:rsidRPr="00831AF5" w:rsidRDefault="00B00A5C" w:rsidP="00EC5B7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</w:pPr>
            <w:r w:rsidRPr="00831AF5">
              <w:rPr>
                <w:rFonts w:ascii="Calibri" w:eastAsia="Times New Roman" w:hAnsi="Calibri" w:cs="Calibri"/>
                <w:color w:val="000000"/>
                <w:lang w:val="en-PK" w:eastAsia="en-PK"/>
              </w:rPr>
              <w:t>OPV-1</w:t>
            </w:r>
          </w:p>
        </w:tc>
        <w:tc>
          <w:tcPr>
            <w:tcW w:w="1194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D6243E9" w14:textId="77777777" w:rsidR="00B00A5C" w:rsidRPr="00831AF5" w:rsidRDefault="00B00A5C" w:rsidP="00EC5B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</w:pPr>
            <w:r>
              <w:rPr>
                <w:rFonts w:ascii="Calibri" w:hAnsi="Calibri" w:cs="Calibri"/>
                <w:color w:val="000000"/>
              </w:rPr>
              <w:t>117.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DD3F99D" w14:textId="77777777" w:rsidR="00B00A5C" w:rsidRPr="00831AF5" w:rsidRDefault="00B00A5C" w:rsidP="00EC5B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</w:pPr>
            <w:r>
              <w:rPr>
                <w:rFonts w:ascii="Calibri" w:hAnsi="Calibri" w:cs="Calibri"/>
                <w:color w:val="000000"/>
              </w:rPr>
              <w:t>(96.0)</w:t>
            </w:r>
          </w:p>
        </w:tc>
        <w:tc>
          <w:tcPr>
            <w:tcW w:w="112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81BF02D" w14:textId="77777777" w:rsidR="00B00A5C" w:rsidRPr="00831AF5" w:rsidRDefault="00B00A5C" w:rsidP="00EC5B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</w:pPr>
            <w:r>
              <w:rPr>
                <w:rFonts w:ascii="Calibri" w:hAnsi="Calibri" w:cs="Calibri"/>
                <w:color w:val="000000"/>
              </w:rPr>
              <w:t>126.6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2D9B6A7" w14:textId="77777777" w:rsidR="00B00A5C" w:rsidRPr="00831AF5" w:rsidRDefault="00B00A5C" w:rsidP="00EC5B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</w:pPr>
            <w:r>
              <w:rPr>
                <w:rFonts w:ascii="Calibri" w:hAnsi="Calibri" w:cs="Calibri"/>
                <w:color w:val="000000"/>
              </w:rPr>
              <w:t>(113.7)</w:t>
            </w:r>
          </w:p>
        </w:tc>
        <w:tc>
          <w:tcPr>
            <w:tcW w:w="1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5410960" w14:textId="77777777" w:rsidR="00B00A5C" w:rsidRPr="000D7D65" w:rsidRDefault="00B00A5C" w:rsidP="00EC5B7A">
            <w:pPr>
              <w:pStyle w:val="NoSpacing"/>
              <w:jc w:val="right"/>
            </w:pPr>
            <w:r w:rsidRPr="000D7D65">
              <w:t>-9.5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B116026" w14:textId="77777777" w:rsidR="00B00A5C" w:rsidRPr="000D7D65" w:rsidRDefault="00B00A5C" w:rsidP="00EC5B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PK"/>
              </w:rPr>
            </w:pPr>
            <w:r>
              <w:rPr>
                <w:rFonts w:ascii="Calibri" w:hAnsi="Calibri" w:cs="Calibri"/>
                <w:color w:val="000000"/>
              </w:rPr>
              <w:t>0.003</w:t>
            </w:r>
          </w:p>
        </w:tc>
      </w:tr>
      <w:tr w:rsidR="00B00A5C" w:rsidRPr="000D7D65" w14:paraId="7BC4DE31" w14:textId="77777777" w:rsidTr="00EC5B7A">
        <w:trPr>
          <w:trHeight w:val="237"/>
        </w:trPr>
        <w:tc>
          <w:tcPr>
            <w:tcW w:w="161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2A7318A" w14:textId="77777777" w:rsidR="00B00A5C" w:rsidRPr="00831AF5" w:rsidRDefault="00B00A5C" w:rsidP="00EC5B7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</w:pPr>
            <w:r w:rsidRPr="00831AF5">
              <w:rPr>
                <w:rFonts w:ascii="Calibri" w:eastAsia="Times New Roman" w:hAnsi="Calibri" w:cs="Calibri"/>
                <w:color w:val="000000"/>
                <w:lang w:val="en-PK" w:eastAsia="en-PK"/>
              </w:rPr>
              <w:t>PCV-1</w:t>
            </w:r>
          </w:p>
        </w:tc>
        <w:tc>
          <w:tcPr>
            <w:tcW w:w="1194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3246157" w14:textId="77777777" w:rsidR="00B00A5C" w:rsidRPr="00831AF5" w:rsidRDefault="00B00A5C" w:rsidP="00EC5B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</w:pPr>
            <w:r>
              <w:rPr>
                <w:rFonts w:ascii="Calibri" w:hAnsi="Calibri" w:cs="Calibri"/>
                <w:color w:val="000000"/>
              </w:rPr>
              <w:t>118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5B6F0CA" w14:textId="77777777" w:rsidR="00B00A5C" w:rsidRPr="00831AF5" w:rsidRDefault="00B00A5C" w:rsidP="00EC5B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</w:pPr>
            <w:r>
              <w:rPr>
                <w:rFonts w:ascii="Calibri" w:hAnsi="Calibri" w:cs="Calibri"/>
                <w:color w:val="000000"/>
              </w:rPr>
              <w:t>(96.4)</w:t>
            </w:r>
          </w:p>
        </w:tc>
        <w:tc>
          <w:tcPr>
            <w:tcW w:w="112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6405957" w14:textId="77777777" w:rsidR="00B00A5C" w:rsidRPr="00831AF5" w:rsidRDefault="00B00A5C" w:rsidP="00EC5B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</w:pPr>
            <w:r>
              <w:rPr>
                <w:rFonts w:ascii="Calibri" w:hAnsi="Calibri" w:cs="Calibri"/>
                <w:color w:val="000000"/>
              </w:rPr>
              <w:t>126.6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DB01E11" w14:textId="77777777" w:rsidR="00B00A5C" w:rsidRPr="00831AF5" w:rsidRDefault="00B00A5C" w:rsidP="00EC5B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</w:pPr>
            <w:r>
              <w:rPr>
                <w:rFonts w:ascii="Calibri" w:hAnsi="Calibri" w:cs="Calibri"/>
                <w:color w:val="000000"/>
              </w:rPr>
              <w:t>(113.2)</w:t>
            </w:r>
          </w:p>
        </w:tc>
        <w:tc>
          <w:tcPr>
            <w:tcW w:w="1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87E6C9D" w14:textId="77777777" w:rsidR="00B00A5C" w:rsidRPr="000D7D65" w:rsidRDefault="00B00A5C" w:rsidP="00EC5B7A">
            <w:pPr>
              <w:pStyle w:val="NoSpacing"/>
              <w:jc w:val="right"/>
            </w:pPr>
            <w:r w:rsidRPr="000D7D65">
              <w:t>-8.6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5196F05" w14:textId="77777777" w:rsidR="00B00A5C" w:rsidRPr="000D7D65" w:rsidRDefault="00B00A5C" w:rsidP="00EC5B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PK"/>
              </w:rPr>
            </w:pPr>
            <w:r>
              <w:rPr>
                <w:rFonts w:ascii="Calibri" w:hAnsi="Calibri" w:cs="Calibri"/>
                <w:color w:val="000000"/>
              </w:rPr>
              <w:t>0.008</w:t>
            </w:r>
          </w:p>
        </w:tc>
      </w:tr>
      <w:tr w:rsidR="00B00A5C" w:rsidRPr="000D7D65" w14:paraId="0491BA81" w14:textId="77777777" w:rsidTr="00EC5B7A">
        <w:trPr>
          <w:trHeight w:val="237"/>
        </w:trPr>
        <w:tc>
          <w:tcPr>
            <w:tcW w:w="161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A8CF3AA" w14:textId="77777777" w:rsidR="00B00A5C" w:rsidRPr="00831AF5" w:rsidRDefault="00B00A5C" w:rsidP="00EC5B7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</w:pPr>
            <w:r w:rsidRPr="00831AF5">
              <w:rPr>
                <w:rFonts w:ascii="Calibri" w:eastAsia="Times New Roman" w:hAnsi="Calibri" w:cs="Calibri"/>
                <w:color w:val="000000"/>
                <w:lang w:val="en-PK" w:eastAsia="en-PK"/>
              </w:rPr>
              <w:t>Rota-1</w:t>
            </w:r>
          </w:p>
        </w:tc>
        <w:tc>
          <w:tcPr>
            <w:tcW w:w="1194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C6C8FF6" w14:textId="77777777" w:rsidR="00B00A5C" w:rsidRPr="00831AF5" w:rsidRDefault="00B00A5C" w:rsidP="00EC5B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</w:pPr>
            <w:r>
              <w:rPr>
                <w:rFonts w:ascii="Calibri" w:hAnsi="Calibri" w:cs="Calibri"/>
                <w:color w:val="000000"/>
              </w:rPr>
              <w:t>119.3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BDB839F" w14:textId="77777777" w:rsidR="00B00A5C" w:rsidRPr="00831AF5" w:rsidRDefault="00B00A5C" w:rsidP="00EC5B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</w:pPr>
            <w:r>
              <w:rPr>
                <w:rFonts w:ascii="Calibri" w:hAnsi="Calibri" w:cs="Calibri"/>
                <w:color w:val="000000"/>
              </w:rPr>
              <w:t>(100.3)</w:t>
            </w:r>
          </w:p>
        </w:tc>
        <w:tc>
          <w:tcPr>
            <w:tcW w:w="112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F552786" w14:textId="77777777" w:rsidR="00B00A5C" w:rsidRPr="00831AF5" w:rsidRDefault="00B00A5C" w:rsidP="00EC5B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</w:pPr>
            <w:r>
              <w:rPr>
                <w:rFonts w:ascii="Calibri" w:hAnsi="Calibri" w:cs="Calibri"/>
                <w:color w:val="000000"/>
              </w:rPr>
              <w:t>140.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0DA4BCD" w14:textId="77777777" w:rsidR="00B00A5C" w:rsidRPr="00831AF5" w:rsidRDefault="00B00A5C" w:rsidP="00EC5B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</w:pPr>
            <w:r>
              <w:rPr>
                <w:rFonts w:ascii="Calibri" w:hAnsi="Calibri" w:cs="Calibri"/>
                <w:color w:val="000000"/>
              </w:rPr>
              <w:t>(124.4)</w:t>
            </w:r>
          </w:p>
        </w:tc>
        <w:tc>
          <w:tcPr>
            <w:tcW w:w="1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19A9E5C" w14:textId="77777777" w:rsidR="00B00A5C" w:rsidRPr="000D7D65" w:rsidRDefault="00B00A5C" w:rsidP="00EC5B7A">
            <w:pPr>
              <w:pStyle w:val="NoSpacing"/>
              <w:jc w:val="right"/>
            </w:pPr>
            <w:r w:rsidRPr="000D7D65">
              <w:t>-20.8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3BA13AE" w14:textId="77777777" w:rsidR="00B00A5C" w:rsidRPr="000D7D65" w:rsidRDefault="00B00A5C" w:rsidP="00EC5B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PK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B00A5C" w:rsidRPr="000D7D65" w14:paraId="1EB9696F" w14:textId="77777777" w:rsidTr="00EC5B7A">
        <w:trPr>
          <w:trHeight w:val="237"/>
        </w:trPr>
        <w:tc>
          <w:tcPr>
            <w:tcW w:w="161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5AC947E" w14:textId="77777777" w:rsidR="00B00A5C" w:rsidRPr="00831AF5" w:rsidRDefault="00B00A5C" w:rsidP="00EC5B7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</w:pPr>
            <w:r w:rsidRPr="00831AF5">
              <w:rPr>
                <w:rFonts w:ascii="Calibri" w:eastAsia="Times New Roman" w:hAnsi="Calibri" w:cs="Calibri"/>
                <w:color w:val="000000"/>
                <w:lang w:val="en-PK" w:eastAsia="en-PK"/>
              </w:rPr>
              <w:t>Penta-2</w:t>
            </w:r>
          </w:p>
        </w:tc>
        <w:tc>
          <w:tcPr>
            <w:tcW w:w="1194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8C9975E" w14:textId="77777777" w:rsidR="00B00A5C" w:rsidRPr="00831AF5" w:rsidRDefault="00B00A5C" w:rsidP="00EC5B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</w:pPr>
            <w:r>
              <w:rPr>
                <w:rFonts w:ascii="Calibri" w:hAnsi="Calibri" w:cs="Calibri"/>
                <w:color w:val="000000"/>
              </w:rPr>
              <w:t>180.9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8C0B2B6" w14:textId="77777777" w:rsidR="00B00A5C" w:rsidRPr="00831AF5" w:rsidRDefault="00B00A5C" w:rsidP="00EC5B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</w:pPr>
            <w:r>
              <w:rPr>
                <w:rFonts w:ascii="Calibri" w:hAnsi="Calibri" w:cs="Calibri"/>
                <w:color w:val="000000"/>
              </w:rPr>
              <w:t>(117.8)</w:t>
            </w:r>
          </w:p>
        </w:tc>
        <w:tc>
          <w:tcPr>
            <w:tcW w:w="112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394C77B" w14:textId="77777777" w:rsidR="00B00A5C" w:rsidRPr="00831AF5" w:rsidRDefault="00B00A5C" w:rsidP="00EC5B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</w:pPr>
            <w:r>
              <w:rPr>
                <w:rFonts w:ascii="Calibri" w:hAnsi="Calibri" w:cs="Calibri"/>
                <w:color w:val="000000"/>
              </w:rPr>
              <w:t>224.7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DB5B1F2" w14:textId="77777777" w:rsidR="00B00A5C" w:rsidRPr="00831AF5" w:rsidRDefault="00B00A5C" w:rsidP="00EC5B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</w:pPr>
            <w:r>
              <w:rPr>
                <w:rFonts w:ascii="Calibri" w:hAnsi="Calibri" w:cs="Calibri"/>
                <w:color w:val="000000"/>
              </w:rPr>
              <w:t>(163.8)</w:t>
            </w:r>
          </w:p>
        </w:tc>
        <w:tc>
          <w:tcPr>
            <w:tcW w:w="1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E7858EC" w14:textId="77777777" w:rsidR="00B00A5C" w:rsidRPr="000D7D65" w:rsidRDefault="00B00A5C" w:rsidP="00EC5B7A">
            <w:pPr>
              <w:pStyle w:val="NoSpacing"/>
              <w:jc w:val="right"/>
            </w:pPr>
            <w:r w:rsidRPr="000D7D65">
              <w:t>-43.8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9F81E90" w14:textId="77777777" w:rsidR="00B00A5C" w:rsidRPr="000D7D65" w:rsidRDefault="00B00A5C" w:rsidP="00EC5B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PK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B00A5C" w:rsidRPr="000D7D65" w14:paraId="2137878A" w14:textId="77777777" w:rsidTr="00EC5B7A">
        <w:trPr>
          <w:trHeight w:val="237"/>
        </w:trPr>
        <w:tc>
          <w:tcPr>
            <w:tcW w:w="161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A0E891C" w14:textId="77777777" w:rsidR="00B00A5C" w:rsidRPr="00831AF5" w:rsidRDefault="00B00A5C" w:rsidP="00EC5B7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</w:pPr>
            <w:r w:rsidRPr="00831AF5">
              <w:rPr>
                <w:rFonts w:ascii="Calibri" w:eastAsia="Times New Roman" w:hAnsi="Calibri" w:cs="Calibri"/>
                <w:color w:val="000000"/>
                <w:lang w:val="en-PK" w:eastAsia="en-PK"/>
              </w:rPr>
              <w:t>OPV-2</w:t>
            </w:r>
          </w:p>
        </w:tc>
        <w:tc>
          <w:tcPr>
            <w:tcW w:w="1194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AAEE372" w14:textId="77777777" w:rsidR="00B00A5C" w:rsidRPr="00831AF5" w:rsidRDefault="00B00A5C" w:rsidP="00EC5B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</w:pPr>
            <w:r>
              <w:rPr>
                <w:rFonts w:ascii="Calibri" w:hAnsi="Calibri" w:cs="Calibri"/>
                <w:color w:val="000000"/>
              </w:rPr>
              <w:t>181.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25851F3" w14:textId="77777777" w:rsidR="00B00A5C" w:rsidRPr="00831AF5" w:rsidRDefault="00B00A5C" w:rsidP="00EC5B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</w:pPr>
            <w:r>
              <w:rPr>
                <w:rFonts w:ascii="Calibri" w:hAnsi="Calibri" w:cs="Calibri"/>
                <w:color w:val="000000"/>
              </w:rPr>
              <w:t>(118.2)</w:t>
            </w:r>
          </w:p>
        </w:tc>
        <w:tc>
          <w:tcPr>
            <w:tcW w:w="112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14CA055" w14:textId="77777777" w:rsidR="00B00A5C" w:rsidRPr="00831AF5" w:rsidRDefault="00B00A5C" w:rsidP="00EC5B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</w:pPr>
            <w:r>
              <w:rPr>
                <w:rFonts w:ascii="Calibri" w:hAnsi="Calibri" w:cs="Calibri"/>
                <w:color w:val="000000"/>
              </w:rPr>
              <w:t>224.8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3AFBA8A" w14:textId="77777777" w:rsidR="00B00A5C" w:rsidRPr="00831AF5" w:rsidRDefault="00B00A5C" w:rsidP="00EC5B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</w:pPr>
            <w:r>
              <w:rPr>
                <w:rFonts w:ascii="Calibri" w:hAnsi="Calibri" w:cs="Calibri"/>
                <w:color w:val="000000"/>
              </w:rPr>
              <w:t>(163.7)</w:t>
            </w:r>
          </w:p>
        </w:tc>
        <w:tc>
          <w:tcPr>
            <w:tcW w:w="1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7941BEC" w14:textId="77777777" w:rsidR="00B00A5C" w:rsidRPr="000D7D65" w:rsidRDefault="00B00A5C" w:rsidP="00EC5B7A">
            <w:pPr>
              <w:pStyle w:val="NoSpacing"/>
              <w:jc w:val="right"/>
            </w:pPr>
            <w:r w:rsidRPr="000D7D65">
              <w:t>-43.6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7FFF3C5" w14:textId="77777777" w:rsidR="00B00A5C" w:rsidRPr="000D7D65" w:rsidRDefault="00B00A5C" w:rsidP="00EC5B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PK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B00A5C" w:rsidRPr="000D7D65" w14:paraId="031B3700" w14:textId="77777777" w:rsidTr="00EC5B7A">
        <w:trPr>
          <w:trHeight w:val="237"/>
        </w:trPr>
        <w:tc>
          <w:tcPr>
            <w:tcW w:w="161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A576ABC" w14:textId="77777777" w:rsidR="00B00A5C" w:rsidRPr="00831AF5" w:rsidRDefault="00B00A5C" w:rsidP="00EC5B7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</w:pPr>
            <w:r w:rsidRPr="00831AF5">
              <w:rPr>
                <w:rFonts w:ascii="Calibri" w:eastAsia="Times New Roman" w:hAnsi="Calibri" w:cs="Calibri"/>
                <w:color w:val="000000"/>
                <w:lang w:val="en-PK" w:eastAsia="en-PK"/>
              </w:rPr>
              <w:t>PCV-2</w:t>
            </w:r>
          </w:p>
        </w:tc>
        <w:tc>
          <w:tcPr>
            <w:tcW w:w="1194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6A69194" w14:textId="77777777" w:rsidR="00B00A5C" w:rsidRPr="00831AF5" w:rsidRDefault="00B00A5C" w:rsidP="00EC5B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</w:pPr>
            <w:r>
              <w:rPr>
                <w:rFonts w:ascii="Calibri" w:hAnsi="Calibri" w:cs="Calibri"/>
                <w:color w:val="000000"/>
              </w:rPr>
              <w:t>183.9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F2BA818" w14:textId="77777777" w:rsidR="00B00A5C" w:rsidRPr="00831AF5" w:rsidRDefault="00B00A5C" w:rsidP="00EC5B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</w:pPr>
            <w:r>
              <w:rPr>
                <w:rFonts w:ascii="Calibri" w:hAnsi="Calibri" w:cs="Calibri"/>
                <w:color w:val="000000"/>
              </w:rPr>
              <w:t>(118.9)</w:t>
            </w:r>
          </w:p>
        </w:tc>
        <w:tc>
          <w:tcPr>
            <w:tcW w:w="112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8DC6594" w14:textId="77777777" w:rsidR="00B00A5C" w:rsidRPr="00831AF5" w:rsidRDefault="00B00A5C" w:rsidP="00EC5B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</w:pPr>
            <w:r>
              <w:rPr>
                <w:rFonts w:ascii="Calibri" w:hAnsi="Calibri" w:cs="Calibri"/>
                <w:color w:val="000000"/>
              </w:rPr>
              <w:t>225.7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A31B5D4" w14:textId="77777777" w:rsidR="00B00A5C" w:rsidRPr="00831AF5" w:rsidRDefault="00B00A5C" w:rsidP="00EC5B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</w:pPr>
            <w:r>
              <w:rPr>
                <w:rFonts w:ascii="Calibri" w:hAnsi="Calibri" w:cs="Calibri"/>
                <w:color w:val="000000"/>
              </w:rPr>
              <w:t>(164.5)</w:t>
            </w:r>
          </w:p>
        </w:tc>
        <w:tc>
          <w:tcPr>
            <w:tcW w:w="1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01988C4" w14:textId="77777777" w:rsidR="00B00A5C" w:rsidRPr="000D7D65" w:rsidRDefault="00B00A5C" w:rsidP="00EC5B7A">
            <w:pPr>
              <w:pStyle w:val="NoSpacing"/>
              <w:jc w:val="right"/>
            </w:pPr>
            <w:r w:rsidRPr="000D7D65">
              <w:t>-41.8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EA09FB1" w14:textId="77777777" w:rsidR="00B00A5C" w:rsidRPr="000D7D65" w:rsidRDefault="00B00A5C" w:rsidP="00EC5B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PK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B00A5C" w:rsidRPr="000D7D65" w14:paraId="66125AC4" w14:textId="77777777" w:rsidTr="00EC5B7A">
        <w:trPr>
          <w:trHeight w:val="237"/>
        </w:trPr>
        <w:tc>
          <w:tcPr>
            <w:tcW w:w="161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619AB7B" w14:textId="77777777" w:rsidR="00B00A5C" w:rsidRPr="00831AF5" w:rsidRDefault="00B00A5C" w:rsidP="00EC5B7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</w:pPr>
            <w:r w:rsidRPr="00831AF5">
              <w:rPr>
                <w:rFonts w:ascii="Calibri" w:eastAsia="Times New Roman" w:hAnsi="Calibri" w:cs="Calibri"/>
                <w:color w:val="000000"/>
                <w:lang w:val="en-PK" w:eastAsia="en-PK"/>
              </w:rPr>
              <w:t>Rota-2</w:t>
            </w:r>
          </w:p>
        </w:tc>
        <w:tc>
          <w:tcPr>
            <w:tcW w:w="1194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1D4552A" w14:textId="77777777" w:rsidR="00B00A5C" w:rsidRPr="00831AF5" w:rsidRDefault="00B00A5C" w:rsidP="00EC5B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</w:pPr>
            <w:r>
              <w:rPr>
                <w:rFonts w:ascii="Calibri" w:hAnsi="Calibri" w:cs="Calibri"/>
                <w:color w:val="000000"/>
              </w:rPr>
              <w:t>180.6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9D4280B" w14:textId="77777777" w:rsidR="00B00A5C" w:rsidRPr="00831AF5" w:rsidRDefault="00B00A5C" w:rsidP="00EC5B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</w:pPr>
            <w:r>
              <w:rPr>
                <w:rFonts w:ascii="Calibri" w:hAnsi="Calibri" w:cs="Calibri"/>
                <w:color w:val="000000"/>
              </w:rPr>
              <w:t>(118.5)</w:t>
            </w:r>
          </w:p>
        </w:tc>
        <w:tc>
          <w:tcPr>
            <w:tcW w:w="112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B10E42B" w14:textId="77777777" w:rsidR="00B00A5C" w:rsidRPr="00831AF5" w:rsidRDefault="00B00A5C" w:rsidP="00EC5B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</w:pPr>
            <w:r>
              <w:rPr>
                <w:rFonts w:ascii="Calibri" w:hAnsi="Calibri" w:cs="Calibri"/>
                <w:color w:val="000000"/>
              </w:rPr>
              <w:t>227.6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20E2BF9" w14:textId="77777777" w:rsidR="00B00A5C" w:rsidRPr="00831AF5" w:rsidRDefault="00B00A5C" w:rsidP="00EC5B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</w:pPr>
            <w:r>
              <w:rPr>
                <w:rFonts w:ascii="Calibri" w:hAnsi="Calibri" w:cs="Calibri"/>
                <w:color w:val="000000"/>
              </w:rPr>
              <w:t>(156.1)</w:t>
            </w:r>
          </w:p>
        </w:tc>
        <w:tc>
          <w:tcPr>
            <w:tcW w:w="1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4B9CDF1" w14:textId="77777777" w:rsidR="00B00A5C" w:rsidRPr="000D7D65" w:rsidRDefault="00B00A5C" w:rsidP="00EC5B7A">
            <w:pPr>
              <w:pStyle w:val="NoSpacing"/>
              <w:jc w:val="right"/>
            </w:pPr>
            <w:r w:rsidRPr="000D7D65">
              <w:t>-47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71E7243" w14:textId="77777777" w:rsidR="00B00A5C" w:rsidRPr="000D7D65" w:rsidRDefault="00B00A5C" w:rsidP="00EC5B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PK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B00A5C" w:rsidRPr="000D7D65" w14:paraId="19893A51" w14:textId="77777777" w:rsidTr="00EC5B7A">
        <w:trPr>
          <w:trHeight w:val="237"/>
        </w:trPr>
        <w:tc>
          <w:tcPr>
            <w:tcW w:w="161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930F6BB" w14:textId="77777777" w:rsidR="00B00A5C" w:rsidRPr="00831AF5" w:rsidRDefault="00B00A5C" w:rsidP="00EC5B7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</w:pPr>
            <w:r w:rsidRPr="00831AF5">
              <w:rPr>
                <w:rFonts w:ascii="Calibri" w:eastAsia="Times New Roman" w:hAnsi="Calibri" w:cs="Calibri"/>
                <w:color w:val="000000"/>
                <w:lang w:val="en-PK" w:eastAsia="en-PK"/>
              </w:rPr>
              <w:t>Penta-3</w:t>
            </w:r>
          </w:p>
        </w:tc>
        <w:tc>
          <w:tcPr>
            <w:tcW w:w="1194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676427F" w14:textId="77777777" w:rsidR="00B00A5C" w:rsidRPr="00831AF5" w:rsidRDefault="00B00A5C" w:rsidP="00EC5B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</w:pPr>
            <w:r>
              <w:rPr>
                <w:rFonts w:ascii="Calibri" w:hAnsi="Calibri" w:cs="Calibri"/>
                <w:color w:val="000000"/>
              </w:rPr>
              <w:t>246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1E1BE74" w14:textId="77777777" w:rsidR="00B00A5C" w:rsidRPr="00831AF5" w:rsidRDefault="00B00A5C" w:rsidP="00EC5B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</w:pPr>
            <w:r>
              <w:rPr>
                <w:rFonts w:ascii="Calibri" w:hAnsi="Calibri" w:cs="Calibri"/>
                <w:color w:val="000000"/>
              </w:rPr>
              <w:t>(128.6)</w:t>
            </w:r>
          </w:p>
        </w:tc>
        <w:tc>
          <w:tcPr>
            <w:tcW w:w="112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C544A72" w14:textId="77777777" w:rsidR="00B00A5C" w:rsidRPr="00831AF5" w:rsidRDefault="00B00A5C" w:rsidP="00EC5B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</w:pPr>
            <w:r>
              <w:rPr>
                <w:rFonts w:ascii="Calibri" w:hAnsi="Calibri" w:cs="Calibri"/>
                <w:color w:val="000000"/>
              </w:rPr>
              <w:t>317.5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8B8DD3E" w14:textId="77777777" w:rsidR="00B00A5C" w:rsidRPr="00831AF5" w:rsidRDefault="00B00A5C" w:rsidP="00EC5B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</w:pPr>
            <w:r>
              <w:rPr>
                <w:rFonts w:ascii="Calibri" w:hAnsi="Calibri" w:cs="Calibri"/>
                <w:color w:val="000000"/>
              </w:rPr>
              <w:t>(175.5)</w:t>
            </w:r>
          </w:p>
        </w:tc>
        <w:tc>
          <w:tcPr>
            <w:tcW w:w="1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70C6798" w14:textId="77777777" w:rsidR="00B00A5C" w:rsidRPr="000D7D65" w:rsidRDefault="00B00A5C" w:rsidP="00EC5B7A">
            <w:pPr>
              <w:pStyle w:val="NoSpacing"/>
              <w:jc w:val="right"/>
            </w:pPr>
            <w:r w:rsidRPr="000D7D65">
              <w:t>-71.5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1EF046B" w14:textId="77777777" w:rsidR="00B00A5C" w:rsidRPr="000D7D65" w:rsidRDefault="00B00A5C" w:rsidP="00EC5B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PK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B00A5C" w:rsidRPr="000D7D65" w14:paraId="7C51A781" w14:textId="77777777" w:rsidTr="00EC5B7A">
        <w:trPr>
          <w:trHeight w:val="237"/>
        </w:trPr>
        <w:tc>
          <w:tcPr>
            <w:tcW w:w="161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08EE6CE" w14:textId="77777777" w:rsidR="00B00A5C" w:rsidRPr="00831AF5" w:rsidRDefault="00B00A5C" w:rsidP="00EC5B7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</w:pPr>
            <w:r w:rsidRPr="00831AF5">
              <w:rPr>
                <w:rFonts w:ascii="Calibri" w:eastAsia="Times New Roman" w:hAnsi="Calibri" w:cs="Calibri"/>
                <w:color w:val="000000"/>
                <w:lang w:val="en-PK" w:eastAsia="en-PK"/>
              </w:rPr>
              <w:t>OPV-3</w:t>
            </w:r>
          </w:p>
        </w:tc>
        <w:tc>
          <w:tcPr>
            <w:tcW w:w="1194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5393B36" w14:textId="77777777" w:rsidR="00B00A5C" w:rsidRPr="00831AF5" w:rsidRDefault="00B00A5C" w:rsidP="00EC5B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</w:pPr>
            <w:r>
              <w:rPr>
                <w:rFonts w:ascii="Calibri" w:hAnsi="Calibri" w:cs="Calibri"/>
                <w:color w:val="000000"/>
              </w:rPr>
              <w:t>246.3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FA1604F" w14:textId="77777777" w:rsidR="00B00A5C" w:rsidRPr="00831AF5" w:rsidRDefault="00B00A5C" w:rsidP="00EC5B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</w:pPr>
            <w:r>
              <w:rPr>
                <w:rFonts w:ascii="Calibri" w:hAnsi="Calibri" w:cs="Calibri"/>
                <w:color w:val="000000"/>
              </w:rPr>
              <w:t>(128.9)</w:t>
            </w:r>
          </w:p>
        </w:tc>
        <w:tc>
          <w:tcPr>
            <w:tcW w:w="112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CF87A70" w14:textId="77777777" w:rsidR="00B00A5C" w:rsidRPr="00831AF5" w:rsidRDefault="00B00A5C" w:rsidP="00EC5B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</w:pPr>
            <w:r>
              <w:rPr>
                <w:rFonts w:ascii="Calibri" w:hAnsi="Calibri" w:cs="Calibri"/>
                <w:color w:val="000000"/>
              </w:rPr>
              <w:t>318.5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37DD5F4" w14:textId="77777777" w:rsidR="00B00A5C" w:rsidRPr="00831AF5" w:rsidRDefault="00B00A5C" w:rsidP="00EC5B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</w:pPr>
            <w:r>
              <w:rPr>
                <w:rFonts w:ascii="Calibri" w:hAnsi="Calibri" w:cs="Calibri"/>
                <w:color w:val="000000"/>
              </w:rPr>
              <w:t>(177.1)</w:t>
            </w:r>
          </w:p>
        </w:tc>
        <w:tc>
          <w:tcPr>
            <w:tcW w:w="1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D85E57B" w14:textId="77777777" w:rsidR="00B00A5C" w:rsidRPr="000D7D65" w:rsidRDefault="00B00A5C" w:rsidP="00EC5B7A">
            <w:pPr>
              <w:pStyle w:val="NoSpacing"/>
              <w:jc w:val="right"/>
            </w:pPr>
            <w:r w:rsidRPr="000D7D65">
              <w:t>-72.2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4C1727B" w14:textId="77777777" w:rsidR="00B00A5C" w:rsidRPr="000D7D65" w:rsidRDefault="00B00A5C" w:rsidP="00EC5B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PK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B00A5C" w:rsidRPr="000D7D65" w14:paraId="545FE692" w14:textId="77777777" w:rsidTr="00EC5B7A">
        <w:trPr>
          <w:trHeight w:val="237"/>
        </w:trPr>
        <w:tc>
          <w:tcPr>
            <w:tcW w:w="161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394035C" w14:textId="77777777" w:rsidR="00B00A5C" w:rsidRPr="00831AF5" w:rsidRDefault="00B00A5C" w:rsidP="00EC5B7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</w:pPr>
            <w:r w:rsidRPr="00831AF5">
              <w:rPr>
                <w:rFonts w:ascii="Calibri" w:eastAsia="Times New Roman" w:hAnsi="Calibri" w:cs="Calibri"/>
                <w:color w:val="000000"/>
                <w:lang w:val="en-PK" w:eastAsia="en-PK"/>
              </w:rPr>
              <w:t>PCV-3</w:t>
            </w:r>
          </w:p>
        </w:tc>
        <w:tc>
          <w:tcPr>
            <w:tcW w:w="1194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051D83C" w14:textId="77777777" w:rsidR="00B00A5C" w:rsidRPr="00831AF5" w:rsidRDefault="00B00A5C" w:rsidP="00EC5B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</w:pPr>
            <w:r>
              <w:rPr>
                <w:rFonts w:ascii="Calibri" w:hAnsi="Calibri" w:cs="Calibri"/>
                <w:color w:val="000000"/>
              </w:rPr>
              <w:t>25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EE13A49" w14:textId="77777777" w:rsidR="00B00A5C" w:rsidRPr="00831AF5" w:rsidRDefault="00B00A5C" w:rsidP="00EC5B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</w:pPr>
            <w:r>
              <w:rPr>
                <w:rFonts w:ascii="Calibri" w:hAnsi="Calibri" w:cs="Calibri"/>
                <w:color w:val="000000"/>
              </w:rPr>
              <w:t>(130.5)</w:t>
            </w:r>
          </w:p>
        </w:tc>
        <w:tc>
          <w:tcPr>
            <w:tcW w:w="112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185B6BF" w14:textId="77777777" w:rsidR="00B00A5C" w:rsidRPr="00831AF5" w:rsidRDefault="00B00A5C" w:rsidP="00EC5B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</w:pPr>
            <w:r>
              <w:rPr>
                <w:rFonts w:ascii="Calibri" w:hAnsi="Calibri" w:cs="Calibri"/>
                <w:color w:val="000000"/>
              </w:rPr>
              <w:t>318.6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1C08804" w14:textId="77777777" w:rsidR="00B00A5C" w:rsidRPr="00831AF5" w:rsidRDefault="00B00A5C" w:rsidP="00EC5B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</w:pPr>
            <w:r>
              <w:rPr>
                <w:rFonts w:ascii="Calibri" w:hAnsi="Calibri" w:cs="Calibri"/>
                <w:color w:val="000000"/>
              </w:rPr>
              <w:t>(176.6)</w:t>
            </w:r>
          </w:p>
        </w:tc>
        <w:tc>
          <w:tcPr>
            <w:tcW w:w="1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22ED800" w14:textId="77777777" w:rsidR="00B00A5C" w:rsidRPr="000D7D65" w:rsidRDefault="00B00A5C" w:rsidP="00EC5B7A">
            <w:pPr>
              <w:pStyle w:val="NoSpacing"/>
              <w:jc w:val="right"/>
            </w:pPr>
            <w:r w:rsidRPr="000D7D65">
              <w:t>-68.6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A21239C" w14:textId="77777777" w:rsidR="00B00A5C" w:rsidRPr="000D7D65" w:rsidRDefault="00B00A5C" w:rsidP="00EC5B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PK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B00A5C" w:rsidRPr="000D7D65" w14:paraId="291E643C" w14:textId="77777777" w:rsidTr="00EC5B7A">
        <w:trPr>
          <w:trHeight w:val="237"/>
        </w:trPr>
        <w:tc>
          <w:tcPr>
            <w:tcW w:w="161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E1D5324" w14:textId="77777777" w:rsidR="00B00A5C" w:rsidRPr="00831AF5" w:rsidRDefault="00B00A5C" w:rsidP="00EC5B7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</w:pPr>
            <w:r w:rsidRPr="00831AF5">
              <w:rPr>
                <w:rFonts w:ascii="Calibri" w:eastAsia="Times New Roman" w:hAnsi="Calibri" w:cs="Calibri"/>
                <w:color w:val="000000"/>
                <w:lang w:val="en-PK" w:eastAsia="en-PK"/>
              </w:rPr>
              <w:t>IPV</w:t>
            </w:r>
          </w:p>
        </w:tc>
        <w:tc>
          <w:tcPr>
            <w:tcW w:w="1194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60B7FB1" w14:textId="77777777" w:rsidR="00B00A5C" w:rsidRPr="00831AF5" w:rsidRDefault="00B00A5C" w:rsidP="00EC5B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</w:pPr>
            <w:r>
              <w:rPr>
                <w:rFonts w:ascii="Calibri" w:hAnsi="Calibri" w:cs="Calibri"/>
                <w:color w:val="000000"/>
              </w:rPr>
              <w:t>226.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22E8DA1" w14:textId="77777777" w:rsidR="00B00A5C" w:rsidRPr="00831AF5" w:rsidRDefault="00B00A5C" w:rsidP="00EC5B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</w:pPr>
            <w:r>
              <w:rPr>
                <w:rFonts w:ascii="Calibri" w:hAnsi="Calibri" w:cs="Calibri"/>
                <w:color w:val="000000"/>
              </w:rPr>
              <w:t>(117.4)</w:t>
            </w:r>
          </w:p>
        </w:tc>
        <w:tc>
          <w:tcPr>
            <w:tcW w:w="112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EFC3BA6" w14:textId="77777777" w:rsidR="00B00A5C" w:rsidRPr="00831AF5" w:rsidRDefault="00B00A5C" w:rsidP="00EC5B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</w:pPr>
            <w:r>
              <w:rPr>
                <w:rFonts w:ascii="Calibri" w:hAnsi="Calibri" w:cs="Calibri"/>
                <w:color w:val="000000"/>
              </w:rPr>
              <w:t>300.8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D8900D4" w14:textId="77777777" w:rsidR="00B00A5C" w:rsidRPr="00831AF5" w:rsidRDefault="00B00A5C" w:rsidP="00EC5B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</w:pPr>
            <w:r>
              <w:rPr>
                <w:rFonts w:ascii="Calibri" w:hAnsi="Calibri" w:cs="Calibri"/>
                <w:color w:val="000000"/>
              </w:rPr>
              <w:t>(168.2)</w:t>
            </w:r>
          </w:p>
        </w:tc>
        <w:tc>
          <w:tcPr>
            <w:tcW w:w="1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BF1C7B2" w14:textId="77777777" w:rsidR="00B00A5C" w:rsidRPr="000D7D65" w:rsidRDefault="00B00A5C" w:rsidP="00EC5B7A">
            <w:pPr>
              <w:pStyle w:val="NoSpacing"/>
              <w:jc w:val="right"/>
            </w:pPr>
            <w:r w:rsidRPr="000D7D65">
              <w:t>-74.6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586A2BF" w14:textId="77777777" w:rsidR="00B00A5C" w:rsidRPr="000D7D65" w:rsidRDefault="00B00A5C" w:rsidP="00EC5B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PK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B00A5C" w:rsidRPr="000D7D65" w14:paraId="6FDFD015" w14:textId="77777777" w:rsidTr="00EC5B7A">
        <w:trPr>
          <w:trHeight w:val="237"/>
        </w:trPr>
        <w:tc>
          <w:tcPr>
            <w:tcW w:w="161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F82C63" w14:textId="77777777" w:rsidR="00B00A5C" w:rsidRPr="00831AF5" w:rsidRDefault="00B00A5C" w:rsidP="00EC5B7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</w:pPr>
            <w:r w:rsidRPr="00831AF5">
              <w:rPr>
                <w:rFonts w:ascii="Calibri" w:eastAsia="Times New Roman" w:hAnsi="Calibri" w:cs="Calibri"/>
                <w:color w:val="000000"/>
                <w:lang w:val="en-PK" w:eastAsia="en-PK"/>
              </w:rPr>
              <w:t>Measles-1</w:t>
            </w:r>
          </w:p>
        </w:tc>
        <w:tc>
          <w:tcPr>
            <w:tcW w:w="1194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4CB9C99" w14:textId="77777777" w:rsidR="00B00A5C" w:rsidRPr="00831AF5" w:rsidRDefault="00B00A5C" w:rsidP="00EC5B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</w:pPr>
            <w:r>
              <w:rPr>
                <w:rFonts w:ascii="Calibri" w:hAnsi="Calibri" w:cs="Calibri"/>
                <w:color w:val="000000"/>
              </w:rPr>
              <w:t>348.6</w:t>
            </w:r>
          </w:p>
        </w:tc>
        <w:tc>
          <w:tcPr>
            <w:tcW w:w="136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24349C4" w14:textId="77777777" w:rsidR="00B00A5C" w:rsidRPr="00831AF5" w:rsidRDefault="00B00A5C" w:rsidP="00EC5B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</w:pPr>
            <w:r>
              <w:rPr>
                <w:rFonts w:ascii="Calibri" w:hAnsi="Calibri" w:cs="Calibri"/>
                <w:color w:val="000000"/>
              </w:rPr>
              <w:t>(92.0)</w:t>
            </w:r>
          </w:p>
        </w:tc>
        <w:tc>
          <w:tcPr>
            <w:tcW w:w="112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A718FD0" w14:textId="77777777" w:rsidR="00B00A5C" w:rsidRPr="00831AF5" w:rsidRDefault="00B00A5C" w:rsidP="00EC5B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</w:pPr>
            <w:r>
              <w:rPr>
                <w:rFonts w:ascii="Calibri" w:hAnsi="Calibri" w:cs="Calibri"/>
                <w:color w:val="000000"/>
              </w:rPr>
              <w:t>411.8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1A6ED77" w14:textId="77777777" w:rsidR="00B00A5C" w:rsidRPr="00831AF5" w:rsidRDefault="00B00A5C" w:rsidP="00EC5B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</w:pPr>
            <w:r>
              <w:rPr>
                <w:rFonts w:ascii="Calibri" w:hAnsi="Calibri" w:cs="Calibri"/>
                <w:color w:val="000000"/>
              </w:rPr>
              <w:t>(177.0)</w:t>
            </w:r>
          </w:p>
        </w:tc>
        <w:tc>
          <w:tcPr>
            <w:tcW w:w="1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BF0ABF8" w14:textId="77777777" w:rsidR="00B00A5C" w:rsidRPr="000D7D65" w:rsidRDefault="00B00A5C" w:rsidP="00EC5B7A">
            <w:pPr>
              <w:pStyle w:val="NoSpacing"/>
              <w:jc w:val="right"/>
            </w:pPr>
            <w:r w:rsidRPr="000D7D65">
              <w:t>-63.2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B023CB6" w14:textId="77777777" w:rsidR="00B00A5C" w:rsidRPr="000D7D65" w:rsidRDefault="00B00A5C" w:rsidP="00EC5B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PK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B00A5C" w:rsidRPr="000D7D65" w14:paraId="43B3B7EE" w14:textId="77777777" w:rsidTr="00EC5B7A">
        <w:trPr>
          <w:trHeight w:val="237"/>
        </w:trPr>
        <w:tc>
          <w:tcPr>
            <w:tcW w:w="161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83E97C8" w14:textId="77777777" w:rsidR="00B00A5C" w:rsidRPr="00831AF5" w:rsidRDefault="00B00A5C" w:rsidP="00EC5B7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</w:pPr>
            <w:r w:rsidRPr="00831AF5">
              <w:rPr>
                <w:rFonts w:ascii="Calibri" w:eastAsia="Times New Roman" w:hAnsi="Calibri" w:cs="Calibri"/>
                <w:color w:val="000000"/>
                <w:lang w:val="en-PK" w:eastAsia="en-PK"/>
              </w:rPr>
              <w:t>Measles-2</w:t>
            </w:r>
          </w:p>
        </w:tc>
        <w:tc>
          <w:tcPr>
            <w:tcW w:w="1194" w:type="dxa"/>
            <w:tcBorders>
              <w:top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451D210" w14:textId="77777777" w:rsidR="00B00A5C" w:rsidRPr="00831AF5" w:rsidRDefault="00B00A5C" w:rsidP="00EC5B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</w:pPr>
            <w:r>
              <w:rPr>
                <w:rFonts w:ascii="Calibri" w:hAnsi="Calibri" w:cs="Calibri"/>
                <w:color w:val="000000"/>
              </w:rPr>
              <w:t>543</w:t>
            </w:r>
          </w:p>
        </w:tc>
        <w:tc>
          <w:tcPr>
            <w:tcW w:w="136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1F473C6" w14:textId="77777777" w:rsidR="00B00A5C" w:rsidRPr="00831AF5" w:rsidRDefault="00B00A5C" w:rsidP="00EC5B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</w:pPr>
            <w:r>
              <w:rPr>
                <w:rFonts w:ascii="Calibri" w:hAnsi="Calibri" w:cs="Calibri"/>
                <w:color w:val="000000"/>
              </w:rPr>
              <w:t>(117.4)</w:t>
            </w:r>
          </w:p>
        </w:tc>
        <w:tc>
          <w:tcPr>
            <w:tcW w:w="1123" w:type="dxa"/>
            <w:tcBorders>
              <w:top w:val="nil"/>
              <w:lef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A0A431B" w14:textId="77777777" w:rsidR="00B00A5C" w:rsidRPr="00831AF5" w:rsidRDefault="00B00A5C" w:rsidP="00EC5B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</w:pPr>
            <w:r>
              <w:rPr>
                <w:rFonts w:ascii="Calibri" w:hAnsi="Calibri" w:cs="Calibri"/>
                <w:color w:val="000000"/>
              </w:rPr>
              <w:t>661.1</w:t>
            </w:r>
          </w:p>
        </w:tc>
        <w:tc>
          <w:tcPr>
            <w:tcW w:w="1282" w:type="dxa"/>
            <w:tcBorders>
              <w:top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6BD23EC" w14:textId="77777777" w:rsidR="00B00A5C" w:rsidRPr="00831AF5" w:rsidRDefault="00B00A5C" w:rsidP="00EC5B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</w:pPr>
            <w:r>
              <w:rPr>
                <w:rFonts w:ascii="Calibri" w:hAnsi="Calibri" w:cs="Calibri"/>
                <w:color w:val="000000"/>
              </w:rPr>
              <w:t>(173.5)</w:t>
            </w:r>
          </w:p>
        </w:tc>
        <w:tc>
          <w:tcPr>
            <w:tcW w:w="1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117E8A8" w14:textId="77777777" w:rsidR="00B00A5C" w:rsidRPr="000D7D65" w:rsidRDefault="00B00A5C" w:rsidP="00EC5B7A">
            <w:pPr>
              <w:pStyle w:val="NoSpacing"/>
              <w:jc w:val="right"/>
            </w:pPr>
            <w:r w:rsidRPr="000D7D65">
              <w:t>-118.1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D45394A" w14:textId="77777777" w:rsidR="00B00A5C" w:rsidRPr="000D7D65" w:rsidRDefault="00B00A5C" w:rsidP="00EC5B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PK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B00A5C" w:rsidRPr="00831AF5" w14:paraId="6713217C" w14:textId="77777777" w:rsidTr="00EC5B7A">
        <w:trPr>
          <w:trHeight w:val="237"/>
        </w:trPr>
        <w:tc>
          <w:tcPr>
            <w:tcW w:w="9360" w:type="dxa"/>
            <w:gridSpan w:val="7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0A3FC73" w14:textId="77777777" w:rsidR="00B00A5C" w:rsidRPr="00831AF5" w:rsidRDefault="00B00A5C" w:rsidP="00EC5B7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</w:pPr>
            <w:r w:rsidRPr="00831AF5">
              <w:rPr>
                <w:rFonts w:ascii="Calibri" w:eastAsia="Times New Roman" w:hAnsi="Calibri" w:cs="Calibri"/>
                <w:color w:val="000000"/>
                <w:lang w:val="en-PK" w:eastAsia="en-PK"/>
              </w:rPr>
              <w:t xml:space="preserve">BCG: </w:t>
            </w:r>
            <w:proofErr w:type="spellStart"/>
            <w:r w:rsidRPr="00831AF5">
              <w:rPr>
                <w:rFonts w:ascii="Calibri" w:eastAsia="Times New Roman" w:hAnsi="Calibri" w:cs="Calibri"/>
                <w:color w:val="000000"/>
                <w:lang w:val="en-PK" w:eastAsia="en-PK"/>
              </w:rPr>
              <w:t>Bacill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en-PK"/>
              </w:rPr>
              <w:t>us</w:t>
            </w:r>
            <w:r w:rsidRPr="00831AF5">
              <w:rPr>
                <w:rFonts w:ascii="Calibri" w:eastAsia="Times New Roman" w:hAnsi="Calibri" w:cs="Calibri"/>
                <w:color w:val="000000"/>
                <w:lang w:val="en-PK" w:eastAsia="en-PK"/>
              </w:rPr>
              <w:t xml:space="preserve"> Calmette-Guérin; OPV: Oral polio vaccine; Penta, Pentavalent vaccine (Diphtheria, Tetanus, Pertussis, Hepatitis B</w:t>
            </w:r>
            <w:r>
              <w:rPr>
                <w:rFonts w:ascii="Calibri" w:eastAsia="Times New Roman" w:hAnsi="Calibri" w:cs="Calibri"/>
                <w:color w:val="000000"/>
                <w:lang w:eastAsia="en-PK"/>
              </w:rPr>
              <w:t>,</w:t>
            </w:r>
            <w:r w:rsidRPr="00831AF5">
              <w:rPr>
                <w:rFonts w:ascii="Calibri" w:eastAsia="Times New Roman" w:hAnsi="Calibri" w:cs="Calibri"/>
                <w:color w:val="000000"/>
                <w:lang w:val="en-PK" w:eastAsia="en-PK"/>
              </w:rPr>
              <w:t xml:space="preserve"> and </w:t>
            </w:r>
            <w:r w:rsidRPr="003048B8">
              <w:rPr>
                <w:rFonts w:ascii="Calibri" w:eastAsia="Times New Roman" w:hAnsi="Calibri" w:cs="Calibri"/>
                <w:i/>
                <w:iCs/>
                <w:color w:val="000000"/>
                <w:lang w:val="en-PK" w:eastAsia="en-PK"/>
              </w:rPr>
              <w:t>Haemophilus influenza</w:t>
            </w:r>
            <w:r>
              <w:rPr>
                <w:rFonts w:ascii="Calibri" w:eastAsia="Times New Roman" w:hAnsi="Calibri" w:cs="Calibri"/>
                <w:color w:val="000000"/>
                <w:lang w:eastAsia="en-PK"/>
              </w:rPr>
              <w:t xml:space="preserve"> type b</w:t>
            </w:r>
            <w:r w:rsidRPr="00831AF5">
              <w:rPr>
                <w:rFonts w:ascii="Calibri" w:eastAsia="Times New Roman" w:hAnsi="Calibri" w:cs="Calibri"/>
                <w:color w:val="000000"/>
                <w:lang w:val="en-PK" w:eastAsia="en-PK"/>
              </w:rPr>
              <w:t>); PCV: Pneumococcal conjugate vaccine; Rota: Rotavirus vaccine</w:t>
            </w:r>
          </w:p>
          <w:p w14:paraId="0E18C390" w14:textId="77777777" w:rsidR="00B00A5C" w:rsidRPr="00831AF5" w:rsidRDefault="00B00A5C" w:rsidP="00EC5B7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PK" w:eastAsia="en-PK"/>
              </w:rPr>
            </w:pPr>
            <w:r w:rsidRPr="00831AF5">
              <w:rPr>
                <w:rFonts w:ascii="Calibri" w:eastAsia="Times New Roman" w:hAnsi="Calibri" w:cs="Calibri"/>
                <w:color w:val="000000"/>
                <w:lang w:val="en-PK" w:eastAsia="en-PK"/>
              </w:rPr>
              <w:t> </w:t>
            </w:r>
          </w:p>
        </w:tc>
      </w:tr>
    </w:tbl>
    <w:p w14:paraId="55909BD9" w14:textId="77777777" w:rsidR="00B00A5C" w:rsidRDefault="00B00A5C"/>
    <w:sectPr w:rsidR="00B00A5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0A5C"/>
    <w:rsid w:val="00744C46"/>
    <w:rsid w:val="00B00A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48ECE6"/>
  <w15:chartTrackingRefBased/>
  <w15:docId w15:val="{B9C1276C-C85D-4605-9AAB-B6FD8489B9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P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0A5C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B00A5C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4</Words>
  <Characters>1164</Characters>
  <Application>Microsoft Office Word</Application>
  <DocSecurity>0</DocSecurity>
  <Lines>9</Lines>
  <Paragraphs>2</Paragraphs>
  <ScaleCrop>false</ScaleCrop>
  <Company/>
  <LinksUpToDate>false</LinksUpToDate>
  <CharactersWithSpaces>1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zina Ferozali</dc:creator>
  <cp:keywords/>
  <dc:description/>
  <cp:lastModifiedBy>Rozina Ferozali</cp:lastModifiedBy>
  <cp:revision>1</cp:revision>
  <dcterms:created xsi:type="dcterms:W3CDTF">2023-03-03T09:11:00Z</dcterms:created>
  <dcterms:modified xsi:type="dcterms:W3CDTF">2023-03-03T09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1a9f088-3c64-43c8-92d8-b07738425621</vt:lpwstr>
  </property>
</Properties>
</file>